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  <w:t>Table S1. Overall summary of results from meta</w:t>
      </w:r>
      <w:r>
        <w:rPr>
          <w:rFonts w:cs="Times New Roman" w:ascii="Times New Roman" w:hAnsi="Times New Roman"/>
          <w:b/>
          <w:sz w:val="15"/>
          <w:szCs w:val="15"/>
        </w:rPr>
        <w:t>-</w:t>
      </w:r>
      <w:r>
        <w:rPr>
          <w:rFonts w:cs="Times New Roman" w:ascii="Times New Roman" w:hAnsi="Times New Roman"/>
          <w:b/>
          <w:sz w:val="15"/>
          <w:szCs w:val="15"/>
        </w:rPr>
        <w:t>analyses of observation studies on risk of migraine (includ</w:t>
      </w:r>
      <w:r>
        <w:rPr>
          <w:rFonts w:cs="Times New Roman" w:ascii="Times New Roman" w:hAnsi="Times New Roman"/>
          <w:b/>
          <w:sz w:val="15"/>
          <w:szCs w:val="15"/>
        </w:rPr>
        <w:t>ing</w:t>
      </w:r>
      <w:r>
        <w:rPr>
          <w:rFonts w:cs="Times New Roman" w:ascii="Times New Roman" w:hAnsi="Times New Roman"/>
          <w:b/>
          <w:sz w:val="15"/>
          <w:szCs w:val="15"/>
        </w:rPr>
        <w:t xml:space="preserve"> duplicates, statistically significant and non-significant results)</w:t>
      </w:r>
      <w:r>
        <w:rPr>
          <w:rFonts w:cs="Times New Roman" w:ascii="Times New Roman" w:hAnsi="Times New Roman"/>
          <w:b/>
          <w:sz w:val="15"/>
          <w:szCs w:val="15"/>
        </w:rPr>
        <w:t>.</w:t>
      </w:r>
    </w:p>
    <w:tbl>
      <w:tblPr>
        <w:tblW w:w="520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423"/>
        <w:gridCol w:w="1936"/>
        <w:gridCol w:w="1382"/>
        <w:gridCol w:w="668"/>
        <w:gridCol w:w="2127"/>
        <w:gridCol w:w="1521"/>
        <w:gridCol w:w="1223"/>
        <w:gridCol w:w="618"/>
        <w:gridCol w:w="697"/>
        <w:gridCol w:w="775"/>
        <w:gridCol w:w="825"/>
      </w:tblGrid>
      <w:tr>
        <w:trPr/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or, Year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e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Variant 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parison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O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95%CI)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thn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ity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ubgroup analysi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migraine subtype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case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ontrol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er (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value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erence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 (1.06-1.33)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0, Asian 6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28/28608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.3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T +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 (1.06-1.5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0, Asian 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28/2860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+ C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 (1.02-1.3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0, Asian 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28/2860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2 (1.07-1.6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0, Asian 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28/2860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 (0.96-1.2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0, Asian 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28/2860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.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A1298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 (0.98-1.4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8/14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.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1298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 vs. AC +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2 (1.09-3.0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8/14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1298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 + AC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88-1.1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8/14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1298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8 (1.03-3.0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8/14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L, 2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1298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 (0.81-1.1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8/14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8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54829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 (0.84-1.4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36/254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54829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AG +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 (0.79-1.6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8/127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54829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+ AG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 (0.81-1.5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8/127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9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54829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 (0.72-1.9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1/71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54829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 (0.82-1.4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/111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19545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 (0.91-1.7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74/255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19545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T +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 (0.62-2.4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7/127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19545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+ C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 (0.96-1.7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7/127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19545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 (0.64-2.6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4/90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X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IA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19545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 (1.02-1.4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3/116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H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NO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7074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 vs. 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 (0.91-1.8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Non-Cauc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3/56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H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NO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7074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 vs. TC + T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 (0.90-1.8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Non-Cauc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3/56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H, 2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NO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7074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 + CT vs. T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6 (0.88-3.1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Non-Cauc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3/56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azzino, 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 (1.03-1.3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84/376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azzino, S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A +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 (0.79-1.7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2/18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rrazzino, S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+ G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 (1.05-1.4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2/18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o Y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 vs. Va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 (0.78-1.2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9/187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o Y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/Met + Met/Val vs. Val/Va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 (0.75-1.4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9/187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o Y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/Met vs. Met/Val + Val/Va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 (0.71-1.0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9/187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.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o Y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/Met vs. Met/Val vs. Val/Va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 (0.77-1.2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9/187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 (0.76-0.9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3/15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GA +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 (0.72-0.9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3/15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+ GA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 (0.56-1.2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3/15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 (0.53-1.2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3/15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 (0.72-1.0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3/15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4904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 (0.79-0.9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/13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4904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TA + T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 (0.67-0.9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/13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4904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+ TA vs. T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 (0.75-1.0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/13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4904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T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 (0.62-0.9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/13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i X, 20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DN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4904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T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 (0.67-0.9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/13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 D, 201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 vs. 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 (0.88-1.0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4,Turky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79/2276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.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 D, 201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I vs. DI+D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 (0.70-1.0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4,Turky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79/2276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 D, 201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I+DI vs. D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 (0.94-1.0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4,Turky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79/2276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 D, 201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I vs. D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 (0.68-1.0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4,Turky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79/2276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 D, 201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 vs. D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 (0.96-1.1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4,Turky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79/2276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 D, 201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I vs. D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 (0.67-1.0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4,Turky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79/2276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1 (1.15-1.9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7/19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90-1.1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7/19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+ CG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0.94-1.1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7/19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CG +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2 (1.16-1.9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7/19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284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 (0.80-1.9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93/20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284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 (1.01-1.2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93/20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284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+ AG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 (1.00-1.2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93/20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284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AG +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 (0.90-1.5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93/20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3469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 (0.82-1.6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6/44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3469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 (0.86-1.3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6/44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3469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+ C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0.88-1.2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6/44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L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3469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T +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0.77-1.4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6/44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062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 (0.83-1.4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6, Non-Caucasian 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82/2259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9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062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A+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 (0.77-1.1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6, Non-Caucasian 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82/2259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062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+G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 (0.84-1.5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6, Non-Caucasian 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82/2259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062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 (0.45-1.5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6, Non-Caucasian 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82/2259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.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062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 (0.86-1.5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6, Non-Caucasian 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82/2259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.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OS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98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 (0.82-1.3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Non-Cauc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5/8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OS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98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GT+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 (0.96-1.6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Non-Cauc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5/8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9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OS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98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+GT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 (0.66-1.6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Non-Cauc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5/8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OS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98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 (0.95-1.7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Non-Cauc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5/8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M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OS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98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 (0.59-1.5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Non-Cauc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5/87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 vs. 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 (0.90-1.2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5/66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 vs. DI + I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5( 0.66-196.1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5/66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 + DI vs. I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 (0.79-1.7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5/66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 vs. I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5 (0.67-199.7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5/66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 vs. I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 (0.72-1.6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5/66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7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 (0.84-1.1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3/5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7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AA + G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 (0.67-1.2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3/5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7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G + GA vs. AA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0.83-1.2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3/5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7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 (0.67-1.3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3/5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RD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627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 (0.82-1.2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3/5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 (0.85-1.0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4/16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AG +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 (0.60-0.9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4/16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+ AG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 (0.89-1.2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4/16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 (0.74-1.2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4/16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 (0.91-1.3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4/16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B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239372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 vs. 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93-1.1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2/124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B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239372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 vs. DI + I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 (0.88-1.1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2/124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B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239372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 + DI vs. I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 (0.88-1.1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2/124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B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239372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 vs. I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86-1.2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2/124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B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7239372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 vs. II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 (0.82-1.1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2/124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AO-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VNT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lelic mo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 (0.79-1.1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2/27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AO-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VNT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ssive mo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 (0.57-1.1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2/27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AO-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VNT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minant mo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0.82-1.3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2/27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AO-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VNT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zygous mo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0.69-1.4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2/27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H, 2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AO-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VNT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erozygous mo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 (0.84-1.6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2/27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g J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HT2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T102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 (0.87-1.2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56/1082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g J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HT2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T102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 (0.76-1.5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9/26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g J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HT2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T102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+ TC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 (0.80-1.4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8/54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g J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HT2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T102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TC +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77-1.3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8/541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g J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HT2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A-1438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vs. 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6 (0.73-1.3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6/34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g J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HT2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A-1438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 (0.51-1.8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/8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g J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HT2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A-1438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+ AG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2 (0.65-1.9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3/172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g J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HT2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A-1438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AG +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 (0.53-1.5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3/172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SimSun;宋体" w:ascii="SimSun;宋体" w:hAnsi="SimSun;宋体"/>
                <w:i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092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 vs. 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0.97-1.0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57/2054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9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SimSun;宋体" w:ascii="SimSun;宋体" w:hAnsi="SimSun;宋体"/>
                <w:i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092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AG +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0.92-1.1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57/2054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SimSun;宋体" w:ascii="SimSun;宋体" w:hAnsi="SimSun;宋体"/>
                <w:i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092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+ AG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0.96-1.0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57/2054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SimSun;宋体" w:ascii="SimSun;宋体" w:hAnsi="SimSun;宋体"/>
                <w:i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092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0.92-1.1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57/2054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-</w:t>
            </w:r>
            <w:r>
              <w:rPr>
                <w:rFonts w:cs="SimSun;宋体" w:ascii="SimSun;宋体" w:hAnsi="SimSun;宋体"/>
                <w:i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092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0.96-1.0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57/20543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 (0.96-1.0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2, Asian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45/2749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T+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 (0.95-1.3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2, Asian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45/2749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+C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 (0.96-1.0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2, Asian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45/2749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 (0.93-1.2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2, Asian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45/2749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R, 2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0.96-1.0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12, Asian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45/2749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mmimaki A, 201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M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46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 (0.81-1.1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2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7/166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-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062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0.80-1.6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2, Heterogeneous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60/2222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-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062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+ AG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1 (0.81-1.8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2, Heterogeneous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60/2222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.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-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062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G+ A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 (0.36-2.5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2, Heterogeneous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60/2222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-</w:t>
            </w:r>
            <w:r>
              <w:rPr>
                <w:rFonts w:cs="SimSun;宋体" w:ascii="SimSun;宋体" w:hAnsi="SimSun;宋体"/>
                <w:i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092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87-1.2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66/2042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-</w:t>
            </w:r>
            <w:r>
              <w:rPr>
                <w:rFonts w:cs="SimSun;宋体" w:ascii="SimSun;宋体" w:hAnsi="SimSun;宋体"/>
                <w:i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092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+ GA vs. A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84-1.2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66/2042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NF-</w:t>
            </w:r>
            <w:r>
              <w:rPr>
                <w:rFonts w:cs="SimSun;宋体" w:ascii="SimSun;宋体" w:hAnsi="SimSun;宋体"/>
                <w:i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9092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AA+ G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0.80-1.4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66/2042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maan Z, 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7 (1.07-1.7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European 12, Non-European 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74/301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H,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-HTTLP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 vs. 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0.95–1.1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8, Asian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2/195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H,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-HTTLP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 + SL vs. L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 (0.88–1.2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8, Asian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2/195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H,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-HTTLP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 vs. SL + L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 (0.94–1.3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8, Asian 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2/195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H,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-H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VNT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 vs. othe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4 (1.09–1.6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5/7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H,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-H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VNT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/12 + 12/other vs. othe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 (0.84–1.9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5/7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H,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-H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VNT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/12 vs. other + 12/othe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5 (1.17-2.0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5/7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H,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-H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2094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0.87–1.1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0/79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H,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-H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2094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+ TC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 (0.82–1.4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0/79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 H,2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-H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02094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+ T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 (0.79–1.1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0/79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 (1.00-1.3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8, Turkish 1, Asian 1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46/2457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+ TC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 (0.96-1.2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8, Turkish 1, Asian 1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46/2457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+ T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9 (1.02-1.9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8, Turkish 1, Asian 1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46/24578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vs. D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 (0.86-1.0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Turkish 2, Asian 2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20/223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I + ID vs. D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 (0.94-1.0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Turkish 2, Asian 2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20/223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7997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I vs. DD+ I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 (0.69-1.0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Turkish 2, Asian 2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20/223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LC6A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Tin2/VNT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 vs. 1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 (0.72–1.4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European 3, Turkish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7/84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LC6A4 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HTTLP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 vs. L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0.93–1.4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1/100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LC6A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HTTLP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 vs. L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 (0.85–1.5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ian 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3/36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LC6A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HTTLP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 + SL vs. L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0.83–1.6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1/100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LC6A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HTTLP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 + SL vs. L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 (0.57–2.9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ian 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3/36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LC6A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HTTLP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 vs. LL+ S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 (0.96–1.6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pean 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1/1007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LC6A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HTTLP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 vs. LL+ S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0.81–1.6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ian 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3/36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284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7 (1.02–1.8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1/9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.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284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+ AG vs. G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 (1.10–2.0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1/9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284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 vs. GG+ A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4 (0.74–2.4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1/92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1.03–1.3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1/12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+ GC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0.99–1.3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1/12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18011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 vs. CC+ G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 (0.93–2.1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1/1280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3469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1 (0.58–2.9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1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8/4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3469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+ TC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3 (0.60–3.9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1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8/4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S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rs223469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+ T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 (0.44–3.2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1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8/419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.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G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PROGINS inser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2/T2 vs. T1/T1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55–1.8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6/90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G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PROGINS inser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2/T2 + T2/T1 vs. T1/T1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0.53–2.0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3, Ind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6/90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urks M, 2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G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PROGINS inser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2/T2 vs. T1/T1 + T2/T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 (0.59–2.55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casian 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6/906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ubino E, 200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677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s. 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0.97. 1.4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61/384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ubino E, 200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677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2 (0.96. 2.4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61/384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ubino E, 200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677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vs. CT +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 (0.97. 2.0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61/384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ubino E, 200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THFR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677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 + CT vs. C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 (0.92. 1.4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5, Asian 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61/3844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terino A, 2007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TR2C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ys23Ser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 vs. Cys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 (0.76–1.58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8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verall (Caucasian 4, Asian 1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1/1235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14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]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 xml:space="preserve">OR: odds radio; CI: confidence interval;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19:29:00Z</dcterms:created>
  <dc:creator>赵 雅婷</dc:creator>
  <dc:description/>
  <cp:keywords/>
  <dc:language>en-US</dc:language>
  <cp:lastModifiedBy>DCADELINA</cp:lastModifiedBy>
  <dcterms:modified xsi:type="dcterms:W3CDTF">2020-02-07T23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